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178C81">
      <w:pPr>
        <w:pStyle w:val="4"/>
        <w:keepNext w:val="0"/>
        <w:keepLines w:val="0"/>
        <w:widowControl/>
        <w:suppressLineNumbers w:val="0"/>
        <w:spacing w:before="384" w:beforeAutospacing="0" w:after="192" w:afterAutospacing="0"/>
        <w:ind w:left="0" w:right="0"/>
        <w:rPr>
          <w:rFonts w:hint="default" w:ascii="Times New Roman" w:hAnsi="Times New Roman" w:eastAsia="var(--dsw-font-markdown-h3)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h3)" w:cs="Times New Roman"/>
          <w:b/>
          <w:sz w:val="21"/>
          <w:szCs w:val="21"/>
        </w:rPr>
        <w:t xml:space="preserve">Food Frequency Questionnaire (FFQ) – Adapted for Eastern Coastal </w:t>
      </w:r>
      <w:r>
        <w:rPr>
          <w:rStyle w:val="10"/>
          <w:rFonts w:hint="eastAsia" w:ascii="Times New Roman" w:hAnsi="Times New Roman" w:cs="Times New Roman"/>
          <w:b/>
          <w:sz w:val="21"/>
          <w:szCs w:val="21"/>
          <w:lang w:val="en-US" w:eastAsia="zh-CN"/>
        </w:rPr>
        <w:t>Ningbo</w:t>
      </w:r>
      <w:r>
        <w:rPr>
          <w:rStyle w:val="10"/>
          <w:rFonts w:hint="default" w:ascii="Times New Roman" w:hAnsi="Times New Roman" w:eastAsia="var(--dsw-font-markdown-h3)" w:cs="Times New Roman"/>
          <w:b/>
          <w:sz w:val="21"/>
          <w:szCs w:val="21"/>
        </w:rPr>
        <w:t xml:space="preserve"> Population</w:t>
      </w:r>
    </w:p>
    <w:p w14:paraId="700E32CE">
      <w:pPr>
        <w:pStyle w:val="5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h4)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h4)" w:cs="Times New Roman"/>
          <w:b/>
          <w:sz w:val="21"/>
          <w:szCs w:val="21"/>
        </w:rPr>
        <w:t>I. Basic Information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06"/>
        <w:gridCol w:w="3663"/>
      </w:tblGrid>
      <w:tr w14:paraId="279F2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B4CCB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5F5F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ntent</w:t>
            </w:r>
          </w:p>
        </w:tc>
      </w:tr>
      <w:tr w14:paraId="5F772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07A8A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Nam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5C5C912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4459D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52DFE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76A14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Male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□Female</w:t>
            </w:r>
          </w:p>
        </w:tc>
      </w:tr>
      <w:tr w14:paraId="69B9F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A4D7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ate of Birt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85DA174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Year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Month 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ay</w:t>
            </w:r>
          </w:p>
        </w:tc>
      </w:tr>
      <w:tr w14:paraId="63957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3E09C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ontact Informat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C8CFE87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18737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B9D8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esidential Are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63AE1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Urban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□Township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□Coastal Village</w:t>
            </w:r>
          </w:p>
        </w:tc>
      </w:tr>
    </w:tbl>
    <w:p w14:paraId="73C75B62">
      <w:pPr>
        <w:pStyle w:val="5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h4)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h4)" w:cs="Times New Roman"/>
          <w:b/>
          <w:sz w:val="21"/>
          <w:szCs w:val="21"/>
        </w:rPr>
        <w:t>II. Food Frequency Questionnaire (FFQ)</w:t>
      </w:r>
    </w:p>
    <w:p w14:paraId="688BEF8D">
      <w:pPr>
        <w:pStyle w:val="6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base-st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base-st" w:cs="Times New Roman"/>
          <w:b/>
          <w:sz w:val="21"/>
          <w:szCs w:val="21"/>
        </w:rPr>
        <w:t>(1) Grains and Product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6"/>
        <w:gridCol w:w="921"/>
        <w:gridCol w:w="1872"/>
        <w:gridCol w:w="1743"/>
        <w:gridCol w:w="1743"/>
        <w:gridCol w:w="1347"/>
        <w:gridCol w:w="1537"/>
      </w:tblGrid>
      <w:tr w14:paraId="2D67B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C70D5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od Ite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C54C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eve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28C9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mont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847C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CF0B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4–6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A067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nce dail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DB2C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wice+ daily</w:t>
            </w:r>
          </w:p>
        </w:tc>
      </w:tr>
      <w:tr w14:paraId="0730B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A609E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ic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A7F0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BCDF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06BB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E475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346E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1F4F7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75A06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B71BA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Noodl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67FF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5E2C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69E3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65F4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DB8F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5E6A3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0FF42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7664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onge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E5AA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978D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BE59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F446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CA21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D844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5AD58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F5DC0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Bread/Cooki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5368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74D2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DCE5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75A3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2A81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2837C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</w:tbl>
    <w:p w14:paraId="5A31DF66">
      <w:pPr>
        <w:pStyle w:val="6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base-st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base-st" w:cs="Times New Roman"/>
          <w:b/>
          <w:sz w:val="21"/>
          <w:szCs w:val="21"/>
        </w:rPr>
        <w:t>(2) Vegetable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13"/>
        <w:gridCol w:w="921"/>
        <w:gridCol w:w="1808"/>
        <w:gridCol w:w="1679"/>
        <w:gridCol w:w="1679"/>
        <w:gridCol w:w="1261"/>
        <w:gridCol w:w="1451"/>
      </w:tblGrid>
      <w:tr w14:paraId="7E5E6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87F7A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od Ite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3948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eve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D9F5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mont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E7B1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F35E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4–6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1E8E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nce dail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7D39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wice+ daily</w:t>
            </w:r>
          </w:p>
        </w:tc>
      </w:tr>
      <w:tr w14:paraId="265AF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7BA87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Leafy green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6E97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2730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C436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B636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CF38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9D7BE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3656B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AC610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ruciferous vegetabl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4369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1795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568C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DE2A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763F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400A6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42B60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A08FB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Tomatoes/Cucumber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7968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9F2D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088A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5A24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10B6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59821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04B35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CBD2C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Pickled vegetabl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41A6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53DB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F139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B5FE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7BA9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E9064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</w:tbl>
    <w:p w14:paraId="4097BAF3">
      <w:pPr>
        <w:pStyle w:val="6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base-st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base-st" w:cs="Times New Roman"/>
          <w:b/>
          <w:sz w:val="21"/>
          <w:szCs w:val="21"/>
        </w:rPr>
        <w:t>(3) Fruit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2"/>
        <w:gridCol w:w="921"/>
        <w:gridCol w:w="1847"/>
        <w:gridCol w:w="1718"/>
        <w:gridCol w:w="1718"/>
        <w:gridCol w:w="1313"/>
        <w:gridCol w:w="1503"/>
      </w:tblGrid>
      <w:tr w14:paraId="32556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3D6C9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od Ite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318A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eve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B983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mont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1A54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62AA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4–6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6ABE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nce dail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2F09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wice+ daily</w:t>
            </w:r>
          </w:p>
        </w:tc>
      </w:tr>
      <w:tr w14:paraId="3AD62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7F927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itrus fruit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EBF2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B5E3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750C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CC74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7EEC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C230D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69B4D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E654E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pples/Pear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B183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066A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0738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A5F4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D0B7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418B5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7BBB3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D5FEC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Banana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B2DF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5A3E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2528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A54F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C4E6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E1CDD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2568C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782A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Local seasonal fruit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ACBB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AA7A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5C8D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C84C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2368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4B69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</w:tbl>
    <w:p w14:paraId="1065A4EE">
      <w:pPr>
        <w:pStyle w:val="6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base-st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base-st" w:cs="Times New Roman"/>
          <w:b/>
          <w:sz w:val="21"/>
          <w:szCs w:val="21"/>
        </w:rPr>
        <w:t>(4) Seafood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20"/>
        <w:gridCol w:w="921"/>
        <w:gridCol w:w="1719"/>
        <w:gridCol w:w="1590"/>
        <w:gridCol w:w="1590"/>
        <w:gridCol w:w="1141"/>
        <w:gridCol w:w="1331"/>
      </w:tblGrid>
      <w:tr w14:paraId="50A83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1AD06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od Ite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BCAF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eve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A36F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mont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5A01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CBCF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4–6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55C4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nce dail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7B01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wice+ daily</w:t>
            </w:r>
          </w:p>
        </w:tc>
      </w:tr>
      <w:tr w14:paraId="59688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02FBB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ea fish (e.g., hairtail, yellow croaker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ED2E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9026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C273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D99B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38BF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5E071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6E1DE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6801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reshwater fis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9166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B28F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47A3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5D01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C4E8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4EA16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0D1A1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FF5B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hrimp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CD11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1B22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E83D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AA55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1F66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90747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3EAAB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A35A5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rab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8D48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2000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C3EC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72F7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5C46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0A38C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55A5B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6AE45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hellfish (clams, razor clams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7EB8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DB0B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1EAB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4335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CC47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8EA4C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29F24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42DB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eaweed/Lave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9169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7814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00D9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3D12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7214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AC657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67033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2EE0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alted fis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A8E5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A176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3541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D2B0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5954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C20A8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</w:tbl>
    <w:p w14:paraId="7DABF336">
      <w:pPr>
        <w:pStyle w:val="6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base-st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base-st" w:cs="Times New Roman"/>
          <w:b/>
          <w:sz w:val="21"/>
          <w:szCs w:val="21"/>
        </w:rPr>
        <w:t>(5) Meat and Poultry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18"/>
        <w:gridCol w:w="921"/>
        <w:gridCol w:w="1754"/>
        <w:gridCol w:w="1626"/>
        <w:gridCol w:w="1626"/>
        <w:gridCol w:w="1188"/>
        <w:gridCol w:w="1379"/>
      </w:tblGrid>
      <w:tr w14:paraId="0B772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D7C34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od Ite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863C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eve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39F9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mont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B253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E7F4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4–6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37D8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nce dail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A897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wice+ daily</w:t>
            </w:r>
          </w:p>
        </w:tc>
      </w:tr>
      <w:tr w14:paraId="589DA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AC89C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Por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4E05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1D8B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497D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CB29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4EF6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7EF4B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3992A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CB36A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hicke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83CF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64AA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9D4A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EAEB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6D5E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03AE7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4B9E3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72D5B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uc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4F87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BED6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4A91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3218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8641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1FC30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3C421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F92B9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Preserved meat (ham, cured meat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68C2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9D0F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266D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0A31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D9A3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4BD88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</w:tbl>
    <w:p w14:paraId="6B6214EE">
      <w:pPr>
        <w:pStyle w:val="6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base-st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base-st" w:cs="Times New Roman"/>
          <w:b/>
          <w:sz w:val="21"/>
          <w:szCs w:val="21"/>
        </w:rPr>
        <w:t>(6) Legumes and Product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5"/>
        <w:gridCol w:w="921"/>
        <w:gridCol w:w="1872"/>
        <w:gridCol w:w="1743"/>
        <w:gridCol w:w="1743"/>
        <w:gridCol w:w="1347"/>
        <w:gridCol w:w="1537"/>
      </w:tblGrid>
      <w:tr w14:paraId="0CDBF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6D00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od Ite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697C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eve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AA69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mont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7BDB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2CD8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4–6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C821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nce dail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EFDE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wice+ daily</w:t>
            </w:r>
          </w:p>
        </w:tc>
      </w:tr>
      <w:tr w14:paraId="3AC22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BCF4E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Tofu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8144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6198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ADBF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83F0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5F23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83470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263B5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351FD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oy mil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C72B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C230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3022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7E8F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EAED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C97A0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4DF7F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FDDF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ried tofu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7D8D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3CA6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9F58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F422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6BDB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B9E36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</w:tbl>
    <w:p w14:paraId="4DE6A4A6">
      <w:pPr>
        <w:pStyle w:val="6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base-st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base-st" w:cs="Times New Roman"/>
          <w:b/>
          <w:sz w:val="21"/>
          <w:szCs w:val="21"/>
        </w:rPr>
        <w:t>(7) Beverage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92"/>
        <w:gridCol w:w="921"/>
        <w:gridCol w:w="1776"/>
        <w:gridCol w:w="1648"/>
        <w:gridCol w:w="1648"/>
        <w:gridCol w:w="1218"/>
        <w:gridCol w:w="1409"/>
      </w:tblGrid>
      <w:tr w14:paraId="04435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0D31F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Beverag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56B2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eve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593C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mont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41A0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E7A3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4–6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67D7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nce dail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F842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wice+ daily</w:t>
            </w:r>
          </w:p>
        </w:tc>
      </w:tr>
      <w:tr w14:paraId="13F61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93957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Green te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0FD1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6395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1D59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8858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45D5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F797D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36A6E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2886C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offe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F41F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C74D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90FF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654B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38C3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4F32A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4D0FF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88F7E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ugar-sweetened beverag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751E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2371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229D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13B6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6569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C358E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1B47C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5E5E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eafood soup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A331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73CF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234F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6051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B115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6D37C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</w:tbl>
    <w:p w14:paraId="71850913">
      <w:pPr>
        <w:pStyle w:val="6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base-st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base-st" w:cs="Times New Roman"/>
          <w:b/>
          <w:sz w:val="21"/>
          <w:szCs w:val="21"/>
        </w:rPr>
        <w:t>(8) Condiments (Monthly Consumption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00"/>
        <w:gridCol w:w="1839"/>
      </w:tblGrid>
      <w:tr w14:paraId="11554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83B1C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ndiment</w:t>
            </w:r>
          </w:p>
        </w:tc>
        <w:tc>
          <w:tcPr>
            <w:tcW w:w="183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3F17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mount</w:t>
            </w:r>
          </w:p>
        </w:tc>
      </w:tr>
      <w:tr w14:paraId="47096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69D79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alt</w:t>
            </w:r>
          </w:p>
        </w:tc>
        <w:tc>
          <w:tcPr>
            <w:tcW w:w="1839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12BD839">
            <w:pPr>
              <w:keepNext w:val="0"/>
              <w:keepLines w:val="0"/>
              <w:widowControl/>
              <w:suppressLineNumbers w:val="0"/>
              <w:ind w:firstLine="630" w:firstLineChars="30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g/month</w:t>
            </w:r>
          </w:p>
        </w:tc>
      </w:tr>
      <w:tr w14:paraId="71B16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E9E30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oy sauce</w:t>
            </w:r>
          </w:p>
        </w:tc>
        <w:tc>
          <w:tcPr>
            <w:tcW w:w="1839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E93E0A9">
            <w:pPr>
              <w:keepNext w:val="0"/>
              <w:keepLines w:val="0"/>
              <w:widowControl/>
              <w:suppressLineNumbers w:val="0"/>
              <w:ind w:firstLine="630" w:firstLineChars="30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L/month</w:t>
            </w:r>
          </w:p>
        </w:tc>
      </w:tr>
      <w:tr w14:paraId="0C185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AAD98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ish sauce</w:t>
            </w:r>
          </w:p>
        </w:tc>
        <w:tc>
          <w:tcPr>
            <w:tcW w:w="1839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F3EED86">
            <w:pPr>
              <w:keepNext w:val="0"/>
              <w:keepLines w:val="0"/>
              <w:widowControl/>
              <w:suppressLineNumbers w:val="0"/>
              <w:ind w:firstLine="630" w:firstLineChars="30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L/month</w:t>
            </w:r>
          </w:p>
        </w:tc>
      </w:tr>
      <w:tr w14:paraId="7E35E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CC3CF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hrimp paste</w:t>
            </w:r>
          </w:p>
        </w:tc>
        <w:tc>
          <w:tcPr>
            <w:tcW w:w="1839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74B54BC">
            <w:pPr>
              <w:keepNext w:val="0"/>
              <w:keepLines w:val="0"/>
              <w:widowControl/>
              <w:suppressLineNumbers w:val="0"/>
              <w:ind w:firstLine="630" w:firstLineChars="30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g/month</w:t>
            </w:r>
          </w:p>
        </w:tc>
      </w:tr>
      <w:tr w14:paraId="0615E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2F870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ooking oil</w:t>
            </w:r>
          </w:p>
        </w:tc>
        <w:tc>
          <w:tcPr>
            <w:tcW w:w="1839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2898EB6">
            <w:pPr>
              <w:keepNext w:val="0"/>
              <w:keepLines w:val="0"/>
              <w:widowControl/>
              <w:suppressLineNumbers w:val="0"/>
              <w:ind w:firstLine="630" w:firstLineChars="30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L/month</w:t>
            </w:r>
          </w:p>
        </w:tc>
      </w:tr>
    </w:tbl>
    <w:p w14:paraId="37C05085">
      <w:pPr>
        <w:pStyle w:val="6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base-st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base-st" w:cs="Times New Roman"/>
          <w:b/>
          <w:sz w:val="21"/>
          <w:szCs w:val="21"/>
        </w:rPr>
        <w:t>(9) Other Food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31"/>
        <w:gridCol w:w="921"/>
        <w:gridCol w:w="1872"/>
        <w:gridCol w:w="1743"/>
        <w:gridCol w:w="1743"/>
        <w:gridCol w:w="1347"/>
        <w:gridCol w:w="1537"/>
      </w:tblGrid>
      <w:tr w14:paraId="0FF88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C966F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od Ite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B53C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eve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642C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mont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4ED4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–3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BE53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4–6 times/week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6A84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nce dail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D5E5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wice+ daily</w:t>
            </w:r>
          </w:p>
        </w:tc>
      </w:tr>
      <w:tr w14:paraId="1198A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4ADD5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alted egg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3A0D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675E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0E2B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69E6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BDEE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09768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3347B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30F9A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Preserved seafoo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F360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9D8D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6807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91CF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21A5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A979B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  <w:tr w14:paraId="21262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6837D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ried food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E4D1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44BD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87E3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C4A2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0472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B3F57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</w:t>
            </w:r>
          </w:p>
        </w:tc>
      </w:tr>
    </w:tbl>
    <w:tbl>
      <w:tblPr>
        <w:tblStyle w:val="8"/>
        <w:tblpPr w:leftFromText="180" w:rightFromText="180" w:vertAnchor="text" w:horzAnchor="page" w:tblpX="505" w:tblpY="50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42"/>
        <w:gridCol w:w="7570"/>
      </w:tblGrid>
      <w:tr w14:paraId="51469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9E13C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696A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ptions</w:t>
            </w:r>
          </w:p>
        </w:tc>
      </w:tr>
      <w:tr w14:paraId="32D19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FCB45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Taste preferenc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C23FE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Salty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□Moderate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□Light 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□Oily 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Moderate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□Light</w:t>
            </w:r>
          </w:p>
        </w:tc>
      </w:tr>
      <w:tr w14:paraId="641FF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A7393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requent consumption of preserved food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DC6D8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Yes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□No</w:t>
            </w:r>
          </w:p>
        </w:tc>
      </w:tr>
      <w:tr w14:paraId="3809D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C8E72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requent consumption of seafood soup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A20C8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□Yes 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No</w:t>
            </w:r>
          </w:p>
        </w:tc>
      </w:tr>
      <w:tr w14:paraId="4D824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ABA8A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Eating out frequenc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5CD5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Almost daily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□3–5 times/week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□1–2 times/week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□Several times/month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Rarely or never</w:t>
            </w:r>
          </w:p>
        </w:tc>
      </w:tr>
      <w:tr w14:paraId="3F7DF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3B625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aily water intak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217A5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u w:val="none"/>
                <w:lang w:val="en-US" w:eastAsia="zh-CN" w:bidi="ar"/>
              </w:rPr>
              <w:t>______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mL/day</w:t>
            </w:r>
          </w:p>
        </w:tc>
      </w:tr>
    </w:tbl>
    <w:p w14:paraId="6520C09C">
      <w:pPr>
        <w:pStyle w:val="5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h4)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h4)" w:cs="Times New Roman"/>
          <w:b/>
          <w:sz w:val="21"/>
          <w:szCs w:val="21"/>
        </w:rPr>
        <w:t>III. Dietary Habits</w:t>
      </w:r>
    </w:p>
    <w:p w14:paraId="72378868">
      <w:pPr>
        <w:pStyle w:val="5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rPr>
          <w:rFonts w:hint="default" w:ascii="Times New Roman" w:hAnsi="Times New Roman" w:eastAsia="var(--dsw-font-markdown-h4)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var(--dsw-font-markdown-h4)" w:cs="Times New Roman"/>
          <w:b/>
          <w:sz w:val="21"/>
          <w:szCs w:val="21"/>
        </w:rPr>
        <w:t>IV. Supplement Use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55"/>
        <w:gridCol w:w="1976"/>
      </w:tblGrid>
      <w:tr w14:paraId="0FBE5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EEC54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</w:t>
            </w:r>
          </w:p>
        </w:tc>
        <w:tc>
          <w:tcPr>
            <w:tcW w:w="197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2297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esponse</w:t>
            </w:r>
          </w:p>
        </w:tc>
      </w:tr>
      <w:tr w14:paraId="537C7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B36F7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o you take dietary supplements?</w:t>
            </w:r>
          </w:p>
        </w:tc>
        <w:tc>
          <w:tcPr>
            <w:tcW w:w="1976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7EFC2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□Yes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□No</w:t>
            </w:r>
          </w:p>
        </w:tc>
      </w:tr>
      <w:tr w14:paraId="6AE54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9ED128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If yes, please specify: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27B437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 w14:paraId="01E00452">
      <w:pPr>
        <w:ind w:firstLine="567" w:firstLineChars="270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672" w:bottom="1440" w:left="51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ar(--dsw-font-markdown-h3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h4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base-s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AF3"/>
    <w:rsid w:val="00472E5C"/>
    <w:rsid w:val="009C2AF3"/>
    <w:rsid w:val="00DA7744"/>
    <w:rsid w:val="00EC3D0D"/>
    <w:rsid w:val="0A8D0A99"/>
    <w:rsid w:val="0BCD73E7"/>
    <w:rsid w:val="1100786A"/>
    <w:rsid w:val="14302626"/>
    <w:rsid w:val="14567C6C"/>
    <w:rsid w:val="1E9B3EC3"/>
    <w:rsid w:val="40E87BAE"/>
    <w:rsid w:val="473C7EE8"/>
    <w:rsid w:val="47861F57"/>
    <w:rsid w:val="7DE7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6">
    <w:name w:val="heading 5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Normal (Web)"/>
    <w:basedOn w:val="1"/>
    <w:semiHidden/>
    <w:unhideWhenUsed/>
    <w:qFormat/>
    <w:uiPriority w:val="99"/>
    <w:rPr>
      <w:sz w:val="24"/>
    </w:r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2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06</Words>
  <Characters>2040</Characters>
  <Lines>1</Lines>
  <Paragraphs>1</Paragraphs>
  <TotalTime>1</TotalTime>
  <ScaleCrop>false</ScaleCrop>
  <LinksUpToDate>false</LinksUpToDate>
  <CharactersWithSpaces>223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11:57:00Z</dcterms:created>
  <dc:creator>Windows 用户</dc:creator>
  <cp:lastModifiedBy>高文波</cp:lastModifiedBy>
  <dcterms:modified xsi:type="dcterms:W3CDTF">2026-03-29T11:30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M4MzUwMjkzMDQxN2M2NGMwMmY5MzFlMDgyODcwYzciLCJ1c2VySWQiOiI0NjU1NjAzMj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5C5635E2FEC40FBAAEC54E37307863E_12</vt:lpwstr>
  </property>
</Properties>
</file>